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BC0" w:rsidRDefault="00C368D5" w:rsidP="00BD7BC0">
      <w:pPr>
        <w:rPr>
          <w:lang w:val="en-US"/>
        </w:rPr>
      </w:pPr>
      <w:r>
        <w:rPr>
          <w:lang w:val="en-US"/>
        </w:rPr>
        <w:t>Table S.2</w:t>
      </w:r>
      <w:bookmarkStart w:id="0" w:name="_GoBack"/>
      <w:bookmarkEnd w:id="0"/>
      <w:r w:rsidR="00BD7BC0">
        <w:rPr>
          <w:lang w:val="en-US"/>
        </w:rPr>
        <w:t>. Pearson corre</w:t>
      </w:r>
      <w:r w:rsidR="000521AA">
        <w:rPr>
          <w:lang w:val="en-US"/>
        </w:rPr>
        <w:t>lation between all study variables and time points</w:t>
      </w:r>
      <w:r w:rsidR="00192270">
        <w:rPr>
          <w:lang w:val="en-US"/>
        </w:rPr>
        <w:t xml:space="preserve"> (n=352-547)</w:t>
      </w:r>
      <w:r w:rsidR="00BD7BC0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99"/>
        <w:gridCol w:w="326"/>
        <w:gridCol w:w="785"/>
        <w:gridCol w:w="895"/>
        <w:gridCol w:w="895"/>
        <w:gridCol w:w="675"/>
        <w:gridCol w:w="785"/>
        <w:gridCol w:w="821"/>
        <w:gridCol w:w="821"/>
        <w:gridCol w:w="821"/>
        <w:gridCol w:w="821"/>
        <w:gridCol w:w="821"/>
        <w:gridCol w:w="895"/>
        <w:gridCol w:w="895"/>
        <w:gridCol w:w="895"/>
      </w:tblGrid>
      <w:tr w:rsidR="00CA22C2" w:rsidRPr="00CA22C2" w:rsidTr="00CA22C2"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4</w:t>
            </w:r>
          </w:p>
        </w:tc>
      </w:tr>
      <w:tr w:rsidR="00CA22C2" w:rsidRPr="00CA22C2" w:rsidTr="00CA22C2"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 </w:t>
            </w:r>
            <w:r w:rsidR="000521AA" w:rsidRPr="00CA22C2">
              <w:rPr>
                <w:rFonts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</w:t>
            </w:r>
            <w:r w:rsidR="00877F88" w:rsidRPr="00CA22C2">
              <w:rPr>
                <w:rFonts w:cs="Times New Roman"/>
              </w:rPr>
              <w:t>.</w:t>
            </w:r>
            <w:r w:rsidRPr="00CA22C2">
              <w:rPr>
                <w:rFonts w:cs="Times New Roman"/>
              </w:rPr>
              <w:t>105*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</w:t>
            </w:r>
            <w:r w:rsidR="00877F88" w:rsidRPr="00CA22C2">
              <w:rPr>
                <w:rFonts w:cs="Times New Roman"/>
              </w:rPr>
              <w:t>.</w:t>
            </w:r>
            <w:r w:rsidRPr="00CA22C2">
              <w:rPr>
                <w:rFonts w:cs="Times New Roman"/>
              </w:rPr>
              <w:t>124**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106*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76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58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124*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148**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36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78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81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</w:t>
            </w:r>
            <w:r w:rsidR="00877F88" w:rsidRPr="00CA22C2">
              <w:rPr>
                <w:rFonts w:cs="Times New Roman"/>
              </w:rPr>
              <w:t>.</w:t>
            </w:r>
            <w:r w:rsidRPr="00CA22C2">
              <w:rPr>
                <w:rFonts w:cs="Times New Roman"/>
              </w:rPr>
              <w:t>204**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</w:t>
            </w:r>
            <w:r w:rsidR="00877F88" w:rsidRPr="00CA22C2">
              <w:rPr>
                <w:rFonts w:cs="Times New Roman"/>
              </w:rPr>
              <w:t>.</w:t>
            </w:r>
            <w:r w:rsidRPr="00CA22C2">
              <w:rPr>
                <w:rFonts w:cs="Times New Roman"/>
              </w:rPr>
              <w:t>272**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</w:t>
            </w:r>
            <w:r w:rsidR="00877F88" w:rsidRPr="00CA22C2">
              <w:rPr>
                <w:rFonts w:cs="Times New Roman"/>
              </w:rPr>
              <w:t>.</w:t>
            </w:r>
            <w:r w:rsidRPr="00CA22C2">
              <w:rPr>
                <w:rFonts w:cs="Times New Roman"/>
              </w:rPr>
              <w:t>282**</w:t>
            </w:r>
          </w:p>
        </w:tc>
      </w:tr>
      <w:tr w:rsidR="00CA22C2" w:rsidRPr="00CA22C2" w:rsidTr="00CA22C2">
        <w:tc>
          <w:tcPr>
            <w:tcW w:w="0" w:type="auto"/>
          </w:tcPr>
          <w:p w:rsidR="000521AA" w:rsidRPr="00CA22C2" w:rsidRDefault="00CA22C2" w:rsidP="000521AA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2 </w:t>
            </w:r>
            <w:r w:rsidR="000521AA" w:rsidRPr="00CA22C2">
              <w:rPr>
                <w:rFonts w:cs="Times New Roman"/>
                <w:lang w:val="en-US"/>
              </w:rPr>
              <w:t>Sex</w:t>
            </w: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0521AA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60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138**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28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58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42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28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103*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75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61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39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</w:t>
            </w:r>
            <w:r w:rsidR="000521AA" w:rsidRPr="00CA22C2">
              <w:rPr>
                <w:rFonts w:cs="Times New Roman"/>
              </w:rPr>
              <w:t>057</w:t>
            </w:r>
          </w:p>
        </w:tc>
        <w:tc>
          <w:tcPr>
            <w:tcW w:w="0" w:type="auto"/>
          </w:tcPr>
          <w:p w:rsidR="000521AA" w:rsidRPr="00CA22C2" w:rsidRDefault="00877F88" w:rsidP="000521AA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</w:t>
            </w:r>
            <w:r w:rsidR="000521AA" w:rsidRPr="00CA22C2">
              <w:rPr>
                <w:rFonts w:cs="Times New Roman"/>
              </w:rPr>
              <w:t>027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3 </w:t>
            </w:r>
            <w:r w:rsidR="00877F88" w:rsidRPr="00CA22C2">
              <w:rPr>
                <w:rFonts w:cs="Times New Roman"/>
                <w:lang w:val="en-US"/>
              </w:rPr>
              <w:t>Migration status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112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82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0.058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43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19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42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03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1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26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5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22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4 </w:t>
            </w:r>
            <w:r w:rsidR="00877F88" w:rsidRPr="00CA22C2">
              <w:rPr>
                <w:rFonts w:cs="Times New Roman"/>
                <w:lang w:val="en-US"/>
              </w:rPr>
              <w:t>Occupational position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13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0.082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5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65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25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46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4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8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101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84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5 </w:t>
            </w:r>
            <w:r w:rsidR="006D20FC">
              <w:rPr>
                <w:rFonts w:cs="Times New Roman"/>
                <w:lang w:val="en-US"/>
              </w:rPr>
              <w:t>Psychosocial Safety Climate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0.074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115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6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5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110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042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55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66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032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6 </w:t>
            </w:r>
            <w:r w:rsidR="00877F88" w:rsidRPr="00CA22C2">
              <w:rPr>
                <w:rFonts w:cs="Times New Roman"/>
                <w:lang w:val="en-US"/>
              </w:rPr>
              <w:t>Depressive symptoms T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482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405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586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336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260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414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280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244**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7 </w:t>
            </w:r>
            <w:r w:rsidR="00877F88" w:rsidRPr="00CA22C2">
              <w:rPr>
                <w:rFonts w:cs="Times New Roman"/>
                <w:lang w:val="en-US"/>
              </w:rPr>
              <w:t>Depressive symptoms T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697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293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753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504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331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623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440**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8 </w:t>
            </w:r>
            <w:r w:rsidR="00877F88" w:rsidRPr="00CA22C2">
              <w:rPr>
                <w:rFonts w:cs="Times New Roman"/>
                <w:lang w:val="en-US"/>
              </w:rPr>
              <w:t>Depressive symptoms T2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269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565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697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272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497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582**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9 </w:t>
            </w:r>
            <w:r w:rsidR="00877F88" w:rsidRPr="00CA22C2">
              <w:rPr>
                <w:rFonts w:cs="Times New Roman"/>
                <w:lang w:val="en-US"/>
              </w:rPr>
              <w:t>Anxiety symptoms T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397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419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326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178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182**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0 </w:t>
            </w:r>
            <w:r w:rsidR="00877F88" w:rsidRPr="00CA22C2">
              <w:rPr>
                <w:rFonts w:cs="Times New Roman"/>
                <w:lang w:val="en-US"/>
              </w:rPr>
              <w:t>Anxiety symptoms T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616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252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523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361**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1 </w:t>
            </w:r>
            <w:r w:rsidR="00877F88" w:rsidRPr="00CA22C2">
              <w:rPr>
                <w:rFonts w:cs="Times New Roman"/>
                <w:lang w:val="en-US"/>
              </w:rPr>
              <w:t>Anxiety symptoms T2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221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402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-.497**</w:t>
            </w:r>
          </w:p>
        </w:tc>
      </w:tr>
      <w:tr w:rsidR="00CA22C2" w:rsidRPr="00CA22C2" w:rsidTr="00CA22C2">
        <w:tc>
          <w:tcPr>
            <w:tcW w:w="0" w:type="auto"/>
          </w:tcPr>
          <w:p w:rsidR="00877F88" w:rsidRPr="00CA22C2" w:rsidRDefault="00CA22C2" w:rsidP="00877F88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2 </w:t>
            </w:r>
            <w:r w:rsidR="00877F88" w:rsidRPr="00CA22C2">
              <w:rPr>
                <w:rFonts w:cs="Times New Roman"/>
                <w:lang w:val="en-US"/>
              </w:rPr>
              <w:t>General health status T0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487**</w:t>
            </w:r>
          </w:p>
        </w:tc>
        <w:tc>
          <w:tcPr>
            <w:tcW w:w="0" w:type="auto"/>
          </w:tcPr>
          <w:p w:rsidR="00877F88" w:rsidRPr="00CA22C2" w:rsidRDefault="00877F88" w:rsidP="00877F88">
            <w:pPr>
              <w:rPr>
                <w:rFonts w:cs="Times New Roman"/>
              </w:rPr>
            </w:pPr>
            <w:r w:rsidRPr="00CA22C2">
              <w:rPr>
                <w:rFonts w:cs="Times New Roman"/>
              </w:rPr>
              <w:t>.437**</w:t>
            </w:r>
          </w:p>
        </w:tc>
      </w:tr>
      <w:tr w:rsidR="00CA22C2" w:rsidRPr="00CA22C2" w:rsidTr="00CA22C2">
        <w:tc>
          <w:tcPr>
            <w:tcW w:w="0" w:type="auto"/>
          </w:tcPr>
          <w:p w:rsidR="000521AA" w:rsidRPr="00CA22C2" w:rsidRDefault="00CA22C2" w:rsidP="00C931CE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3 </w:t>
            </w:r>
            <w:r w:rsidR="000521AA" w:rsidRPr="00CA22C2">
              <w:rPr>
                <w:rFonts w:cs="Times New Roman"/>
                <w:lang w:val="en-US"/>
              </w:rPr>
              <w:t>General health status T1</w:t>
            </w: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0521AA" w:rsidRPr="00CA22C2" w:rsidRDefault="00877F88" w:rsidP="00C931CE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.657**</w:t>
            </w:r>
          </w:p>
        </w:tc>
      </w:tr>
      <w:tr w:rsidR="00CA22C2" w:rsidRPr="00CA22C2" w:rsidTr="00CA22C2">
        <w:tc>
          <w:tcPr>
            <w:tcW w:w="0" w:type="auto"/>
          </w:tcPr>
          <w:p w:rsidR="000521AA" w:rsidRPr="00CA22C2" w:rsidRDefault="00CA22C2" w:rsidP="00C931CE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14 </w:t>
            </w:r>
            <w:r w:rsidR="000521AA" w:rsidRPr="00CA22C2">
              <w:rPr>
                <w:rFonts w:cs="Times New Roman"/>
                <w:lang w:val="en-US"/>
              </w:rPr>
              <w:t>General health status T2</w:t>
            </w: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0521AA" w:rsidP="00C931CE">
            <w:pPr>
              <w:rPr>
                <w:rFonts w:cs="Times New Roman"/>
                <w:lang w:val="en-US"/>
              </w:rPr>
            </w:pPr>
          </w:p>
        </w:tc>
        <w:tc>
          <w:tcPr>
            <w:tcW w:w="0" w:type="auto"/>
          </w:tcPr>
          <w:p w:rsidR="000521AA" w:rsidRPr="00CA22C2" w:rsidRDefault="00877F88" w:rsidP="00C931CE">
            <w:pPr>
              <w:rPr>
                <w:rFonts w:cs="Times New Roman"/>
                <w:lang w:val="en-US"/>
              </w:rPr>
            </w:pPr>
            <w:r w:rsidRPr="00CA22C2">
              <w:rPr>
                <w:rFonts w:cs="Times New Roman"/>
                <w:lang w:val="en-US"/>
              </w:rPr>
              <w:t>1</w:t>
            </w:r>
          </w:p>
        </w:tc>
      </w:tr>
    </w:tbl>
    <w:p w:rsidR="00112EDF" w:rsidRDefault="00112EDF"/>
    <w:sectPr w:rsidR="00112EDF" w:rsidSect="000521A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BC0"/>
    <w:rsid w:val="000521AA"/>
    <w:rsid w:val="00112EDF"/>
    <w:rsid w:val="00192270"/>
    <w:rsid w:val="006D20FC"/>
    <w:rsid w:val="00877F88"/>
    <w:rsid w:val="00BD7BC0"/>
    <w:rsid w:val="00C368D5"/>
    <w:rsid w:val="00CA0C48"/>
    <w:rsid w:val="00CA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035F6"/>
  <w15:chartTrackingRefBased/>
  <w15:docId w15:val="{6DF75417-CA6B-46F6-919E-C8443824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7BC0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7BC0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2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9F9A7-90A6-44E0-863A-A0EBC3A16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, Meike - UKD</dc:creator>
  <cp:keywords/>
  <dc:description/>
  <cp:lastModifiedBy>Heming, Meike - UKD</cp:lastModifiedBy>
  <cp:revision>6</cp:revision>
  <dcterms:created xsi:type="dcterms:W3CDTF">2024-06-28T11:27:00Z</dcterms:created>
  <dcterms:modified xsi:type="dcterms:W3CDTF">2025-07-29T08:40:00Z</dcterms:modified>
</cp:coreProperties>
</file>